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03A8A" w14:textId="698D7F38" w:rsidR="00EB64E3" w:rsidRPr="00864D65" w:rsidRDefault="00F17F9E" w:rsidP="00EB64E3">
      <w:pPr>
        <w:widowControl/>
        <w:rPr>
          <w:rFonts w:ascii="Segoe UI" w:hAnsi="Segoe UI" w:cs="Segoe UI"/>
          <w:b/>
          <w:bCs/>
        </w:rPr>
      </w:pPr>
      <w:r w:rsidRPr="00F17F9E">
        <w:rPr>
          <w:rFonts w:ascii="Segoe UI" w:hAnsi="Segoe UI" w:cs="Segoe UI" w:hint="eastAsia"/>
          <w:b/>
          <w:bCs/>
        </w:rPr>
        <w:t>Appendix Table 1</w:t>
      </w:r>
      <w:r w:rsidR="00EB64E3" w:rsidRPr="00864D65">
        <w:rPr>
          <w:rFonts w:ascii="Segoe UI" w:hAnsi="Segoe UI" w:cs="Segoe UI" w:hint="eastAsia"/>
          <w:b/>
          <w:bCs/>
        </w:rPr>
        <w:t xml:space="preserve"> </w:t>
      </w:r>
      <w:r w:rsidR="000B0B82" w:rsidRPr="000B0B82">
        <w:rPr>
          <w:rFonts w:ascii="Segoe UI" w:hAnsi="Segoe UI" w:cs="Segoe UI" w:hint="eastAsia"/>
          <w:b/>
          <w:bCs/>
        </w:rPr>
        <w:t xml:space="preserve">Adjusted Mean Perceived Stress Scores Across MUAC Tertiles Among Adults </w:t>
      </w:r>
    </w:p>
    <w:tbl>
      <w:tblPr>
        <w:tblStyle w:val="a3"/>
        <w:tblW w:w="6758" w:type="dxa"/>
        <w:jc w:val="center"/>
        <w:tblLook w:val="04A0" w:firstRow="1" w:lastRow="0" w:firstColumn="1" w:lastColumn="0" w:noHBand="0" w:noVBand="1"/>
      </w:tblPr>
      <w:tblGrid>
        <w:gridCol w:w="2457"/>
        <w:gridCol w:w="2552"/>
        <w:gridCol w:w="1749"/>
      </w:tblGrid>
      <w:tr w:rsidR="00F17F9E" w:rsidRPr="00EB64E3" w14:paraId="1B5652B7" w14:textId="77777777" w:rsidTr="00F17F9E">
        <w:trPr>
          <w:jc w:val="center"/>
        </w:trPr>
        <w:tc>
          <w:tcPr>
            <w:tcW w:w="2457" w:type="dxa"/>
            <w:vAlign w:val="center"/>
          </w:tcPr>
          <w:p w14:paraId="37129CBF" w14:textId="77777777" w:rsidR="00F17F9E" w:rsidRPr="00EB64E3" w:rsidRDefault="00F17F9E" w:rsidP="001D02A2">
            <w:pPr>
              <w:widowControl/>
              <w:jc w:val="center"/>
              <w:rPr>
                <w:rFonts w:ascii="Segoe UI" w:eastAsiaTheme="minorEastAsia" w:hAnsi="Segoe UI" w:cs="Segoe UI"/>
                <w:b/>
                <w:bCs/>
                <w:kern w:val="2"/>
                <w:sz w:val="21"/>
                <w:szCs w:val="22"/>
                <w14:ligatures w14:val="standardContextual"/>
              </w:rPr>
            </w:pPr>
            <w:r w:rsidRPr="00EB64E3">
              <w:rPr>
                <w:rFonts w:ascii="Segoe UI" w:eastAsiaTheme="minorEastAsia" w:hAnsi="Segoe UI" w:cs="Segoe UI"/>
                <w:b/>
                <w:bCs/>
                <w:kern w:val="2"/>
                <w:sz w:val="21"/>
                <w:szCs w:val="22"/>
                <w14:ligatures w14:val="standardContextual"/>
              </w:rPr>
              <w:t>N</w:t>
            </w:r>
            <w:r w:rsidRPr="00EB64E3"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  <w:t>=8455</w:t>
            </w:r>
          </w:p>
        </w:tc>
        <w:tc>
          <w:tcPr>
            <w:tcW w:w="2552" w:type="dxa"/>
            <w:vAlign w:val="center"/>
          </w:tcPr>
          <w:p w14:paraId="60141258" w14:textId="61F96992" w:rsidR="00F17F9E" w:rsidRPr="00EB64E3" w:rsidRDefault="00F17F9E" w:rsidP="001D02A2">
            <w:pPr>
              <w:widowControl/>
              <w:jc w:val="center"/>
              <w:rPr>
                <w:rFonts w:ascii="Segoe UI" w:eastAsiaTheme="minorEastAsia" w:hAnsi="Segoe UI" w:cs="Segoe UI"/>
                <w:b/>
                <w:bCs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Segoe UI" w:eastAsiaTheme="minorEastAsia" w:hAnsi="Segoe UI" w:cs="Segoe UI"/>
                <w:b/>
                <w:bCs/>
                <w:kern w:val="2"/>
                <w:sz w:val="21"/>
                <w:szCs w:val="22"/>
                <w14:ligatures w14:val="standardContextual"/>
              </w:rPr>
              <w:t>A</w:t>
            </w:r>
            <w:r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  <w:t>djusted mean</w:t>
            </w:r>
            <w:r w:rsidRPr="00EB64E3"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  <w:t xml:space="preserve"> </w:t>
            </w:r>
            <w:r w:rsidRPr="00EB64E3">
              <w:rPr>
                <w:rFonts w:ascii="Segoe UI" w:eastAsiaTheme="minorEastAsia" w:hAnsi="Segoe UI" w:cs="Segoe UI"/>
                <w:b/>
                <w:bCs/>
                <w:kern w:val="2"/>
                <w:sz w:val="21"/>
                <w:szCs w:val="22"/>
                <w14:ligatures w14:val="standardContextual"/>
              </w:rPr>
              <w:t>(95%CI)</w:t>
            </w:r>
          </w:p>
        </w:tc>
        <w:tc>
          <w:tcPr>
            <w:tcW w:w="1749" w:type="dxa"/>
            <w:vAlign w:val="center"/>
          </w:tcPr>
          <w:p w14:paraId="00175CF8" w14:textId="23AA009E" w:rsidR="00F17F9E" w:rsidRPr="00EB64E3" w:rsidRDefault="00F17F9E" w:rsidP="001D02A2">
            <w:pPr>
              <w:widowControl/>
              <w:jc w:val="center"/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</w:pPr>
            <w:r w:rsidRPr="00EB64E3"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  <w:t>P</w:t>
            </w:r>
            <w:r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  <w:t xml:space="preserve"> for trend</w:t>
            </w:r>
          </w:p>
        </w:tc>
      </w:tr>
      <w:tr w:rsidR="00F17F9E" w:rsidRPr="00EB64E3" w14:paraId="767E30A8" w14:textId="77777777" w:rsidTr="00F17F9E">
        <w:trPr>
          <w:jc w:val="center"/>
        </w:trPr>
        <w:tc>
          <w:tcPr>
            <w:tcW w:w="2457" w:type="dxa"/>
            <w:vAlign w:val="center"/>
          </w:tcPr>
          <w:p w14:paraId="59AFE7EF" w14:textId="5960C610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b/>
                <w:bCs/>
                <w:kern w:val="2"/>
                <w:sz w:val="21"/>
                <w:szCs w:val="22"/>
                <w14:ligatures w14:val="standardContextual"/>
              </w:rPr>
            </w:pPr>
            <w:r w:rsidRPr="00EB64E3"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  <w:t>Model 1</w:t>
            </w:r>
            <w:r>
              <w:rPr>
                <w:rFonts w:hint="eastAsia"/>
              </w:rPr>
              <w:t xml:space="preserve"> </w:t>
            </w:r>
            <w:r w:rsidRPr="00F17F9E"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2552" w:type="dxa"/>
            <w:vAlign w:val="center"/>
          </w:tcPr>
          <w:p w14:paraId="4C619ECE" w14:textId="77777777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1749" w:type="dxa"/>
            <w:vAlign w:val="center"/>
          </w:tcPr>
          <w:p w14:paraId="63560802" w14:textId="77777777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</w:tr>
      <w:tr w:rsidR="00F17F9E" w:rsidRPr="00EB64E3" w14:paraId="0B5D27E1" w14:textId="77777777" w:rsidTr="00F17F9E">
        <w:trPr>
          <w:jc w:val="center"/>
        </w:trPr>
        <w:tc>
          <w:tcPr>
            <w:tcW w:w="2457" w:type="dxa"/>
            <w:vAlign w:val="center"/>
          </w:tcPr>
          <w:p w14:paraId="621D8781" w14:textId="00E035EC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EB64E3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Tertile</w:t>
            </w:r>
            <w:r w:rsidRPr="00EB64E3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 xml:space="preserve"> </w:t>
            </w:r>
            <w:r w:rsidRPr="00EB64E3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1 (n = 2783)</w:t>
            </w:r>
          </w:p>
        </w:tc>
        <w:tc>
          <w:tcPr>
            <w:tcW w:w="2552" w:type="dxa"/>
            <w:vAlign w:val="center"/>
          </w:tcPr>
          <w:p w14:paraId="21E43E0D" w14:textId="441D1D7F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6.85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（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6.62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～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7.08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）</w:t>
            </w:r>
          </w:p>
        </w:tc>
        <w:tc>
          <w:tcPr>
            <w:tcW w:w="1749" w:type="dxa"/>
            <w:vMerge w:val="restart"/>
            <w:vAlign w:val="center"/>
          </w:tcPr>
          <w:p w14:paraId="7DDFBCDB" w14:textId="6A4EFE38" w:rsidR="00F17F9E" w:rsidRPr="00EB64E3" w:rsidRDefault="00F17F9E" w:rsidP="001D02A2">
            <w:pPr>
              <w:jc w:val="center"/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&lt;0.001</w:t>
            </w:r>
          </w:p>
        </w:tc>
      </w:tr>
      <w:tr w:rsidR="00F17F9E" w:rsidRPr="00EB64E3" w14:paraId="3D24ADA4" w14:textId="77777777" w:rsidTr="00F17F9E">
        <w:trPr>
          <w:jc w:val="center"/>
        </w:trPr>
        <w:tc>
          <w:tcPr>
            <w:tcW w:w="2457" w:type="dxa"/>
            <w:vAlign w:val="center"/>
          </w:tcPr>
          <w:p w14:paraId="0FCFA235" w14:textId="5DC62F9C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EB64E3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 xml:space="preserve">Tertile </w:t>
            </w:r>
            <w:r w:rsidRPr="00EB64E3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2</w:t>
            </w:r>
            <w:r w:rsidRPr="00EB64E3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 xml:space="preserve"> (n = 2915</w:t>
            </w:r>
            <w:r w:rsidRPr="00EB64E3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)</w:t>
            </w:r>
          </w:p>
        </w:tc>
        <w:tc>
          <w:tcPr>
            <w:tcW w:w="2552" w:type="dxa"/>
            <w:vAlign w:val="center"/>
          </w:tcPr>
          <w:p w14:paraId="2B8E78F6" w14:textId="2B97F7E2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6.50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（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6.27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～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6.72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）</w:t>
            </w:r>
          </w:p>
        </w:tc>
        <w:tc>
          <w:tcPr>
            <w:tcW w:w="1749" w:type="dxa"/>
            <w:vMerge/>
            <w:vAlign w:val="center"/>
          </w:tcPr>
          <w:p w14:paraId="459D431E" w14:textId="6B1BD3E2" w:rsidR="00F17F9E" w:rsidRPr="00EB64E3" w:rsidRDefault="00F17F9E" w:rsidP="001D02A2">
            <w:pPr>
              <w:jc w:val="center"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</w:tr>
      <w:tr w:rsidR="00F17F9E" w:rsidRPr="00EB64E3" w14:paraId="6DA82198" w14:textId="77777777" w:rsidTr="00F17F9E">
        <w:trPr>
          <w:jc w:val="center"/>
        </w:trPr>
        <w:tc>
          <w:tcPr>
            <w:tcW w:w="2457" w:type="dxa"/>
            <w:vAlign w:val="center"/>
          </w:tcPr>
          <w:p w14:paraId="43263AF4" w14:textId="171D6CB9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EB64E3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 xml:space="preserve">Tertile </w:t>
            </w:r>
            <w:r w:rsidRPr="00EB64E3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</w:t>
            </w:r>
            <w:r w:rsidRPr="00EB64E3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 xml:space="preserve"> (n = 2757</w:t>
            </w:r>
            <w:r w:rsidRPr="00EB64E3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)</w:t>
            </w:r>
          </w:p>
        </w:tc>
        <w:tc>
          <w:tcPr>
            <w:tcW w:w="2552" w:type="dxa"/>
            <w:vAlign w:val="center"/>
          </w:tcPr>
          <w:p w14:paraId="2CB07C55" w14:textId="714C2B6F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6.05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（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5.82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～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36.28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）</w:t>
            </w:r>
          </w:p>
        </w:tc>
        <w:tc>
          <w:tcPr>
            <w:tcW w:w="1749" w:type="dxa"/>
            <w:vMerge/>
            <w:vAlign w:val="center"/>
          </w:tcPr>
          <w:p w14:paraId="228544AB" w14:textId="47EB6490" w:rsidR="00F17F9E" w:rsidRPr="00EB64E3" w:rsidRDefault="00F17F9E" w:rsidP="001D02A2">
            <w:pPr>
              <w:widowControl/>
              <w:jc w:val="center"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</w:tr>
      <w:tr w:rsidR="00F17F9E" w:rsidRPr="00EB64E3" w14:paraId="70665A62" w14:textId="77777777" w:rsidTr="00F17F9E">
        <w:trPr>
          <w:jc w:val="center"/>
        </w:trPr>
        <w:tc>
          <w:tcPr>
            <w:tcW w:w="2457" w:type="dxa"/>
            <w:vAlign w:val="center"/>
          </w:tcPr>
          <w:p w14:paraId="661DBD60" w14:textId="6B8837C5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EB64E3"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14:ligatures w14:val="standardContextual"/>
              </w:rPr>
              <w:t>Model 2</w:t>
            </w:r>
            <w:r>
              <w:rPr>
                <w:rFonts w:hint="eastAsia"/>
              </w:rPr>
              <w:t xml:space="preserve"> </w:t>
            </w:r>
            <w:r w:rsidRPr="00F17F9E">
              <w:rPr>
                <w:rFonts w:ascii="Segoe UI" w:eastAsiaTheme="minorEastAsia" w:hAnsi="Segoe UI" w:cs="Segoe UI" w:hint="eastAsia"/>
                <w:b/>
                <w:bCs/>
                <w:kern w:val="2"/>
                <w:sz w:val="21"/>
                <w:szCs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2552" w:type="dxa"/>
            <w:vAlign w:val="center"/>
          </w:tcPr>
          <w:p w14:paraId="1DF70124" w14:textId="77777777" w:rsidR="00F17F9E" w:rsidRPr="00EB64E3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1749" w:type="dxa"/>
            <w:vAlign w:val="center"/>
          </w:tcPr>
          <w:p w14:paraId="437B688A" w14:textId="77777777" w:rsidR="00F17F9E" w:rsidRPr="00EB64E3" w:rsidRDefault="00F17F9E" w:rsidP="001D02A2">
            <w:pPr>
              <w:widowControl/>
              <w:jc w:val="center"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</w:tr>
      <w:tr w:rsidR="00F17F9E" w:rsidRPr="00EB64E3" w14:paraId="75DF7EB8" w14:textId="77777777" w:rsidTr="00F17F9E">
        <w:trPr>
          <w:jc w:val="center"/>
        </w:trPr>
        <w:tc>
          <w:tcPr>
            <w:tcW w:w="2457" w:type="dxa"/>
            <w:vAlign w:val="center"/>
          </w:tcPr>
          <w:p w14:paraId="21A66328" w14:textId="5EE0A65C" w:rsidR="00F17F9E" w:rsidRPr="00F17F9E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Tertile 1 (n = 2783)</w:t>
            </w:r>
          </w:p>
        </w:tc>
        <w:tc>
          <w:tcPr>
            <w:tcW w:w="2552" w:type="dxa"/>
            <w:vAlign w:val="center"/>
          </w:tcPr>
          <w:p w14:paraId="0736AB42" w14:textId="54740611" w:rsidR="00F17F9E" w:rsidRPr="00F17F9E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 xml:space="preserve">36.73 </w:t>
            </w:r>
            <w:r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 xml:space="preserve"> 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(36.47</w:t>
            </w: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～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36.99)</w:t>
            </w:r>
          </w:p>
        </w:tc>
        <w:tc>
          <w:tcPr>
            <w:tcW w:w="1749" w:type="dxa"/>
            <w:vMerge w:val="restart"/>
            <w:vAlign w:val="center"/>
          </w:tcPr>
          <w:p w14:paraId="69442229" w14:textId="5E709FF5" w:rsidR="00F17F9E" w:rsidRPr="00EB64E3" w:rsidRDefault="00F17F9E" w:rsidP="001D02A2">
            <w:pPr>
              <w:jc w:val="center"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 w:hint="eastAsia"/>
                <w:kern w:val="2"/>
                <w:sz w:val="21"/>
                <w:szCs w:val="22"/>
                <w14:ligatures w14:val="standardContextual"/>
              </w:rPr>
              <w:t>0.009</w:t>
            </w:r>
          </w:p>
        </w:tc>
      </w:tr>
      <w:tr w:rsidR="00F17F9E" w:rsidRPr="00EB64E3" w14:paraId="73E5FCD1" w14:textId="77777777" w:rsidTr="00F17F9E">
        <w:trPr>
          <w:jc w:val="center"/>
        </w:trPr>
        <w:tc>
          <w:tcPr>
            <w:tcW w:w="2457" w:type="dxa"/>
            <w:vAlign w:val="center"/>
          </w:tcPr>
          <w:p w14:paraId="1A0D5467" w14:textId="1BCC5EAB" w:rsidR="00F17F9E" w:rsidRPr="00F17F9E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Tertile 2 (n = 2915)</w:t>
            </w:r>
          </w:p>
        </w:tc>
        <w:tc>
          <w:tcPr>
            <w:tcW w:w="2552" w:type="dxa"/>
            <w:vAlign w:val="center"/>
          </w:tcPr>
          <w:p w14:paraId="0C6BBB21" w14:textId="2C0985DB" w:rsidR="00F17F9E" w:rsidRPr="00F17F9E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36.48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（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36.26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～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36.70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）</w:t>
            </w:r>
          </w:p>
        </w:tc>
        <w:tc>
          <w:tcPr>
            <w:tcW w:w="1749" w:type="dxa"/>
            <w:vMerge/>
            <w:vAlign w:val="center"/>
          </w:tcPr>
          <w:p w14:paraId="5CB05627" w14:textId="3D9F57B7" w:rsidR="00F17F9E" w:rsidRPr="00EB64E3" w:rsidRDefault="00F17F9E" w:rsidP="001D02A2">
            <w:pPr>
              <w:jc w:val="center"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</w:tr>
      <w:tr w:rsidR="00F17F9E" w:rsidRPr="00EB64E3" w14:paraId="0873A010" w14:textId="77777777" w:rsidTr="00F17F9E">
        <w:trPr>
          <w:jc w:val="center"/>
        </w:trPr>
        <w:tc>
          <w:tcPr>
            <w:tcW w:w="2457" w:type="dxa"/>
            <w:vAlign w:val="center"/>
          </w:tcPr>
          <w:p w14:paraId="5920D848" w14:textId="0A5888E3" w:rsidR="00F17F9E" w:rsidRPr="00F17F9E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Tertile 3 (n = 2757)</w:t>
            </w:r>
          </w:p>
        </w:tc>
        <w:tc>
          <w:tcPr>
            <w:tcW w:w="2552" w:type="dxa"/>
            <w:vAlign w:val="center"/>
          </w:tcPr>
          <w:p w14:paraId="5C1633D2" w14:textId="6C86F721" w:rsidR="00F17F9E" w:rsidRPr="00F17F9E" w:rsidRDefault="00F17F9E" w:rsidP="00EB64E3">
            <w:pPr>
              <w:widowControl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36.19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（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35.93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～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36.45</w:t>
            </w:r>
            <w:r w:rsidRPr="00F17F9E"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  <w:t>）</w:t>
            </w:r>
          </w:p>
        </w:tc>
        <w:tc>
          <w:tcPr>
            <w:tcW w:w="1749" w:type="dxa"/>
            <w:vMerge/>
            <w:vAlign w:val="center"/>
          </w:tcPr>
          <w:p w14:paraId="4F945452" w14:textId="0EB4839A" w:rsidR="00F17F9E" w:rsidRPr="00EB64E3" w:rsidRDefault="00F17F9E" w:rsidP="001D02A2">
            <w:pPr>
              <w:widowControl/>
              <w:jc w:val="center"/>
              <w:rPr>
                <w:rFonts w:ascii="Segoe UI" w:eastAsiaTheme="minorEastAsia" w:hAnsi="Segoe UI" w:cs="Segoe UI"/>
                <w:kern w:val="2"/>
                <w:sz w:val="21"/>
                <w:szCs w:val="22"/>
                <w14:ligatures w14:val="standardContextual"/>
              </w:rPr>
            </w:pPr>
          </w:p>
        </w:tc>
      </w:tr>
    </w:tbl>
    <w:p w14:paraId="44D47C63" w14:textId="77777777" w:rsidR="00876953" w:rsidRPr="00876953" w:rsidRDefault="00876953" w:rsidP="00876953">
      <w:pPr>
        <w:spacing w:line="276" w:lineRule="auto"/>
        <w:rPr>
          <w:rFonts w:ascii="Segoe UI" w:hAnsi="Segoe UI" w:cs="Segoe UI"/>
        </w:rPr>
      </w:pPr>
      <w:r w:rsidRPr="00F17F9E">
        <w:rPr>
          <w:rFonts w:ascii="Segoe UI" w:hAnsi="Segoe UI" w:cs="Segoe UI" w:hint="eastAsia"/>
          <w:vertAlign w:val="superscript"/>
        </w:rPr>
        <w:t>a</w:t>
      </w:r>
      <w:r w:rsidRPr="00876953">
        <w:rPr>
          <w:rFonts w:ascii="Segoe UI" w:hAnsi="Segoe UI" w:cs="Segoe UI" w:hint="eastAsia"/>
        </w:rPr>
        <w:t xml:space="preserve"> Model 1</w:t>
      </w:r>
      <w:r w:rsidRPr="00876953">
        <w:rPr>
          <w:rFonts w:ascii="Segoe UI" w:hAnsi="Segoe UI" w:cs="Segoe UI" w:hint="eastAsia"/>
        </w:rPr>
        <w:t>：</w:t>
      </w:r>
      <w:r w:rsidRPr="00876953">
        <w:rPr>
          <w:rFonts w:ascii="Segoe UI" w:hAnsi="Segoe UI" w:cs="Segoe UI" w:hint="eastAsia"/>
        </w:rPr>
        <w:t>crude</w:t>
      </w:r>
    </w:p>
    <w:p w14:paraId="0D6F6428" w14:textId="21D3835D" w:rsidR="0036584B" w:rsidRDefault="00876953" w:rsidP="00876953">
      <w:pPr>
        <w:spacing w:line="276" w:lineRule="auto"/>
        <w:rPr>
          <w:rFonts w:ascii="Segoe UI" w:hAnsi="Segoe UI" w:cs="Segoe UI"/>
        </w:rPr>
      </w:pPr>
      <w:r w:rsidRPr="00F17F9E">
        <w:rPr>
          <w:rFonts w:ascii="Segoe UI" w:hAnsi="Segoe UI" w:cs="Segoe UI" w:hint="eastAsia"/>
          <w:vertAlign w:val="superscript"/>
        </w:rPr>
        <w:t>b</w:t>
      </w:r>
      <w:r w:rsidRPr="00876953">
        <w:rPr>
          <w:rFonts w:ascii="Segoe UI" w:hAnsi="Segoe UI" w:cs="Segoe UI" w:hint="eastAsia"/>
        </w:rPr>
        <w:t xml:space="preserve"> Model 2</w:t>
      </w:r>
      <w:r w:rsidRPr="00876953">
        <w:rPr>
          <w:rFonts w:ascii="Segoe UI" w:hAnsi="Segoe UI" w:cs="Segoe UI" w:hint="eastAsia"/>
        </w:rPr>
        <w:t>：</w:t>
      </w:r>
      <w:r w:rsidRPr="00876953">
        <w:rPr>
          <w:rFonts w:ascii="Segoe UI" w:hAnsi="Segoe UI" w:cs="Segoe UI" w:hint="eastAsia"/>
        </w:rPr>
        <w:t xml:space="preserve">was additionally adjusted for </w:t>
      </w:r>
      <w:r w:rsidR="00BB193B">
        <w:rPr>
          <w:rFonts w:ascii="Segoe UI" w:hAnsi="Segoe UI" w:cs="Segoe UI" w:hint="eastAsia"/>
        </w:rPr>
        <w:t>s</w:t>
      </w:r>
      <w:r w:rsidR="00BB193B" w:rsidRPr="00BB193B">
        <w:rPr>
          <w:rFonts w:ascii="Segoe UI" w:hAnsi="Segoe UI" w:cs="Segoe UI" w:hint="eastAsia"/>
        </w:rPr>
        <w:t xml:space="preserve">ex, age, BMI, smoking, drinking, residential area, geographical region, and education </w:t>
      </w:r>
      <w:r w:rsidR="00327445" w:rsidRPr="00BB193B">
        <w:rPr>
          <w:rFonts w:ascii="Segoe UI" w:hAnsi="Segoe UI" w:cs="Segoe UI"/>
        </w:rPr>
        <w:t>level.</w:t>
      </w:r>
    </w:p>
    <w:p w14:paraId="20880F11" w14:textId="772A5D57" w:rsidR="00B267C3" w:rsidRDefault="00B267C3" w:rsidP="00876953">
      <w:pPr>
        <w:spacing w:line="276" w:lineRule="auto"/>
        <w:rPr>
          <w:rFonts w:ascii="Segoe UI" w:hAnsi="Segoe UI" w:cs="Segoe UI"/>
        </w:rPr>
      </w:pPr>
    </w:p>
    <w:p w14:paraId="6440A7B2" w14:textId="77777777" w:rsidR="00B267C3" w:rsidRDefault="00B267C3" w:rsidP="00876953">
      <w:pPr>
        <w:spacing w:line="276" w:lineRule="auto"/>
        <w:rPr>
          <w:rFonts w:ascii="Segoe UI" w:hAnsi="Segoe UI" w:cs="Segoe UI"/>
        </w:rPr>
      </w:pPr>
    </w:p>
    <w:sectPr w:rsidR="00B267C3" w:rsidSect="00F17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8469D" w14:textId="77777777" w:rsidR="000F19E0" w:rsidRDefault="000F19E0" w:rsidP="00A15D60">
      <w:pPr>
        <w:rPr>
          <w:rFonts w:hint="eastAsia"/>
        </w:rPr>
      </w:pPr>
      <w:r>
        <w:separator/>
      </w:r>
    </w:p>
  </w:endnote>
  <w:endnote w:type="continuationSeparator" w:id="0">
    <w:p w14:paraId="022CA939" w14:textId="77777777" w:rsidR="000F19E0" w:rsidRDefault="000F19E0" w:rsidP="00A15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B17F4" w14:textId="77777777" w:rsidR="000F19E0" w:rsidRDefault="000F19E0" w:rsidP="00A15D60">
      <w:pPr>
        <w:rPr>
          <w:rFonts w:hint="eastAsia"/>
        </w:rPr>
      </w:pPr>
      <w:r>
        <w:separator/>
      </w:r>
    </w:p>
  </w:footnote>
  <w:footnote w:type="continuationSeparator" w:id="0">
    <w:p w14:paraId="439BAF45" w14:textId="77777777" w:rsidR="000F19E0" w:rsidRDefault="000F19E0" w:rsidP="00A15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84B"/>
    <w:rsid w:val="00000FF0"/>
    <w:rsid w:val="00026A50"/>
    <w:rsid w:val="00056199"/>
    <w:rsid w:val="00077A12"/>
    <w:rsid w:val="000A3BAA"/>
    <w:rsid w:val="000B0B82"/>
    <w:rsid w:val="000F19E0"/>
    <w:rsid w:val="00103F6E"/>
    <w:rsid w:val="001D02A2"/>
    <w:rsid w:val="00210CB6"/>
    <w:rsid w:val="002C2552"/>
    <w:rsid w:val="00327445"/>
    <w:rsid w:val="00350E77"/>
    <w:rsid w:val="003573EE"/>
    <w:rsid w:val="0036584B"/>
    <w:rsid w:val="003677E0"/>
    <w:rsid w:val="00387137"/>
    <w:rsid w:val="003E7738"/>
    <w:rsid w:val="0042410C"/>
    <w:rsid w:val="0043567A"/>
    <w:rsid w:val="00443059"/>
    <w:rsid w:val="00475CFB"/>
    <w:rsid w:val="00476358"/>
    <w:rsid w:val="00494143"/>
    <w:rsid w:val="00495B44"/>
    <w:rsid w:val="004B08C4"/>
    <w:rsid w:val="004D4D1A"/>
    <w:rsid w:val="00530D4B"/>
    <w:rsid w:val="00544344"/>
    <w:rsid w:val="005F3FBE"/>
    <w:rsid w:val="00655757"/>
    <w:rsid w:val="00673933"/>
    <w:rsid w:val="0069476C"/>
    <w:rsid w:val="006A14E2"/>
    <w:rsid w:val="006D2DD7"/>
    <w:rsid w:val="0071161C"/>
    <w:rsid w:val="00751E29"/>
    <w:rsid w:val="007D0C0E"/>
    <w:rsid w:val="007D3130"/>
    <w:rsid w:val="008046DD"/>
    <w:rsid w:val="00841B18"/>
    <w:rsid w:val="00864D65"/>
    <w:rsid w:val="008708A7"/>
    <w:rsid w:val="00876953"/>
    <w:rsid w:val="008F58FE"/>
    <w:rsid w:val="0096547E"/>
    <w:rsid w:val="009D183B"/>
    <w:rsid w:val="00A15D60"/>
    <w:rsid w:val="00A2305A"/>
    <w:rsid w:val="00A36E58"/>
    <w:rsid w:val="00AA4854"/>
    <w:rsid w:val="00B1019C"/>
    <w:rsid w:val="00B267C3"/>
    <w:rsid w:val="00B43188"/>
    <w:rsid w:val="00B47CE1"/>
    <w:rsid w:val="00BB193B"/>
    <w:rsid w:val="00D36E28"/>
    <w:rsid w:val="00D41931"/>
    <w:rsid w:val="00D80D41"/>
    <w:rsid w:val="00DB78A8"/>
    <w:rsid w:val="00EB4F2C"/>
    <w:rsid w:val="00EB64E3"/>
    <w:rsid w:val="00EE6823"/>
    <w:rsid w:val="00F17F9E"/>
    <w:rsid w:val="00F7758B"/>
    <w:rsid w:val="00FA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14C7F"/>
  <w15:chartTrackingRefBased/>
  <w15:docId w15:val="{C3F14D32-A83B-4E8C-95C1-D3E07EA7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658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5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5D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5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宇 任</dc:creator>
  <cp:keywords/>
  <dc:description/>
  <cp:lastModifiedBy>重宇 任</cp:lastModifiedBy>
  <cp:revision>11</cp:revision>
  <dcterms:created xsi:type="dcterms:W3CDTF">2025-10-05T01:18:00Z</dcterms:created>
  <dcterms:modified xsi:type="dcterms:W3CDTF">2025-10-10T04:26:00Z</dcterms:modified>
</cp:coreProperties>
</file>